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BC5" w:rsidRDefault="00635BC5" w:rsidP="007367D5"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Set of reference genes for HKA test.</w:t>
      </w:r>
      <w:r w:rsidRPr="00635BC5">
        <w:rPr>
          <w:rFonts w:ascii="Times New Roman" w:hAnsi="Times New Roman"/>
        </w:rPr>
        <w:t xml:space="preserve"> </w:t>
      </w:r>
      <w:r w:rsidRPr="007367D5">
        <w:rPr>
          <w:rFonts w:ascii="Times New Roman" w:hAnsi="Times New Roman"/>
        </w:rPr>
        <w:t xml:space="preserve">Accession IDs are </w:t>
      </w:r>
      <w:r>
        <w:rPr>
          <w:rFonts w:ascii="Times New Roman" w:hAnsi="Times New Roman"/>
        </w:rPr>
        <w:t>a</w:t>
      </w:r>
      <w:r w:rsidRPr="007367D5">
        <w:rPr>
          <w:rFonts w:ascii="Times New Roman" w:hAnsi="Times New Roman"/>
        </w:rPr>
        <w:t>ssigned using Salvador I as a reference.</w:t>
      </w:r>
    </w:p>
    <w:tbl>
      <w:tblPr>
        <w:tblW w:w="8761" w:type="dxa"/>
        <w:tblInd w:w="95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ayout w:type="fixed"/>
        <w:tblLook w:val="00BF"/>
      </w:tblPr>
      <w:tblGrid>
        <w:gridCol w:w="1472"/>
        <w:gridCol w:w="7289"/>
      </w:tblGrid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A23C2">
              <w:rPr>
                <w:rFonts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A23C2">
              <w:rPr>
                <w:rFonts w:ascii="Times New Roman" w:hAnsi="Times New Roman"/>
                <w:b/>
                <w:sz w:val="20"/>
                <w:szCs w:val="20"/>
              </w:rPr>
              <w:t>Gene product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79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ea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hock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86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799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lutaredox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om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tain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36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annose-6-phosph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som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145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lcium-transport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055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lcium-depend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4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61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3-demethylubiquinone-9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3-methyl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266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lcium-depend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29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DP-fuco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396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365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spart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mino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mitochondri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896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isulfid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som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916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itochondri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-oxoglutar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Fma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arri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932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2-oxoglutar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E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mpon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mitochondri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995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bifunction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ihydrofo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reductase-thymidy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0174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hosphomannomu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131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rotoporphyrinoge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oxid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090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yruv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92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953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ara-aminobenzoi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ci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e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953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hosphoglycer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960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hioredox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98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fumar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ydra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709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sparty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minopeptid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699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vacuola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455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Rho-GTPase-activat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463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ubul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bet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h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470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481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484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hosphoglucomu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501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enol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51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yclophil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54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961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lcium-depend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3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956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dual-specificity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hospha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93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1-cys-glutaredoxin-lik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-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07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10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succinyl-Co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e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lph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18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ct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46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theps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54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ea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hock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90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16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RN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plic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MRS2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mitochondri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07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24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quaglyceropor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31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ea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hock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sp70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omologu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5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deny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n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Guany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ycl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atalyti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om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tain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72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oproporphyrinoge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II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oxid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288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B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037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f-act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app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bet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808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opoisom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793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subtilisin-lik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9777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-typ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52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ferrochela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519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oxido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ldo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eto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om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tain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514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503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ct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polymeriz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fact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7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vacuola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D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olipi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6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57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ransmembran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mino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ci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50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utativ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6-pyruvoy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tetrahydrobiopter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44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yruv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43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41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oxido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hort-ch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family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31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exo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29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superoxid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ismu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26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horism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2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40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a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361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transport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354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ara-hydroxybenzoate--polyprenyltransf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84-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ydroxybenzo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octaprenyl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9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347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lycero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30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hosphoenolpyruv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arboxy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30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aconit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ydra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282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alcium-depend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66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lact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66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dihydrofol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Ffolylpolyglutam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671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vacuola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745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817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yruv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E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beta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buni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1825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fructo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6-bisphosph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ldol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22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ytochrom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em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ly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31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lyoxal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I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58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kines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62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-typ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TPase4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7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GMP-depend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7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lucose-6-phosph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som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496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itogen-activate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i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543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annose-1-phosph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guanyl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549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lutathion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08599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oxido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ldo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keto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reduc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om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tain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201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sodium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Fhydroge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exchange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1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242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M1-family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minopeptid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248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formy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oma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taining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285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Dihydrolipoyllysine-residu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uccinyltransfer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mponent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of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2-oxoglutar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mplex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00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08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DP-manno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4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6-dehydra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2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droxymethylpter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yrophosphokinase-dihydropteroat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et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74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endoplasm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83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GTP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yclohydrol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I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386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cytochrom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hem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ly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24150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hypothetical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onserved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00555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dihydrolipoamid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dehydrogen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family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01195</w:t>
            </w:r>
          </w:p>
        </w:tc>
        <w:tc>
          <w:tcPr>
            <w:tcW w:w="7289" w:type="dxa"/>
            <w:shd w:val="pct20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5-aminolevulini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acid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synthase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  <w:tr w:rsidR="00635BC5" w:rsidRPr="006A23C2">
        <w:trPr>
          <w:trHeight w:val="260"/>
        </w:trPr>
        <w:tc>
          <w:tcPr>
            <w:tcW w:w="1472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VX_101280</w:t>
            </w:r>
          </w:p>
        </w:tc>
        <w:tc>
          <w:tcPr>
            <w:tcW w:w="7289" w:type="dxa"/>
            <w:shd w:val="pct5" w:color="000000" w:fill="FFFFFF"/>
            <w:noWrap/>
            <w:vAlign w:val="bottom"/>
          </w:tcPr>
          <w:p w:rsidR="00635BC5" w:rsidRPr="006A23C2" w:rsidRDefault="00635BC5" w:rsidP="00635BC5">
            <w:pPr>
              <w:rPr>
                <w:rFonts w:ascii="Times New Roman" w:hAnsi="Times New Roman"/>
                <w:sz w:val="20"/>
                <w:szCs w:val="20"/>
              </w:rPr>
            </w:pPr>
            <w:r w:rsidRPr="006A23C2">
              <w:rPr>
                <w:rFonts w:ascii="Times New Roman" w:hAnsi="Times New Roman"/>
                <w:sz w:val="20"/>
                <w:szCs w:val="20"/>
              </w:rPr>
              <w:t>preprocathepsin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c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23C2">
              <w:rPr>
                <w:rFonts w:ascii="Times New Roman" w:hAnsi="Times New Roman"/>
                <w:sz w:val="20"/>
                <w:szCs w:val="20"/>
              </w:rPr>
              <w:t>precursor</w:t>
            </w:r>
            <w:r w:rsidR="000B1052">
              <w:rPr>
                <w:rFonts w:ascii="Times New Roman" w:hAnsi="Times New Roman"/>
                <w:sz w:val="20"/>
                <w:szCs w:val="20"/>
              </w:rPr>
              <w:t xml:space="preserve"> putative</w:t>
            </w:r>
          </w:p>
        </w:tc>
      </w:tr>
    </w:tbl>
    <w:p w:rsidR="00635BC5" w:rsidRPr="00635BC5" w:rsidRDefault="00635BC5" w:rsidP="007367D5">
      <w:pPr>
        <w:rPr>
          <w:rFonts w:ascii="Times New Roman" w:hAnsi="Times New Roman"/>
        </w:rPr>
      </w:pPr>
    </w:p>
    <w:p w:rsidR="00490F0B" w:rsidRDefault="00490F0B" w:rsidP="007367D5">
      <w:pPr>
        <w:rPr>
          <w:rFonts w:ascii="Times New Roman" w:hAnsi="Times New Roman"/>
        </w:rPr>
      </w:pPr>
    </w:p>
    <w:p w:rsidR="00490F0B" w:rsidRDefault="00490F0B" w:rsidP="007367D5">
      <w:pPr>
        <w:rPr>
          <w:rFonts w:ascii="Times New Roman" w:hAnsi="Times New Roman"/>
        </w:rPr>
      </w:pPr>
      <w:r>
        <w:rPr>
          <w:rFonts w:ascii="Times New Roman" w:hAnsi="Times New Roman"/>
        </w:rPr>
        <w:t>Table S2. Set of genes with high relative codon usage bias (N</w:t>
      </w:r>
      <w:r w:rsidRPr="00490F0B">
        <w:rPr>
          <w:rFonts w:ascii="Times New Roman" w:hAnsi="Times New Roman"/>
          <w:vertAlign w:val="subscript"/>
        </w:rPr>
        <w:t>c</w:t>
      </w:r>
      <w:r>
        <w:rPr>
          <w:rFonts w:ascii="Times New Roman" w:hAnsi="Times New Roman"/>
        </w:rPr>
        <w:t>).</w:t>
      </w:r>
      <w:r w:rsidRPr="00635BC5">
        <w:rPr>
          <w:rFonts w:ascii="Times New Roman" w:hAnsi="Times New Roman"/>
        </w:rPr>
        <w:t xml:space="preserve"> </w:t>
      </w:r>
      <w:r w:rsidRPr="007367D5">
        <w:rPr>
          <w:rFonts w:ascii="Times New Roman" w:hAnsi="Times New Roman"/>
        </w:rPr>
        <w:t xml:space="preserve">Accession IDs are </w:t>
      </w:r>
      <w:r>
        <w:rPr>
          <w:rFonts w:ascii="Times New Roman" w:hAnsi="Times New Roman"/>
        </w:rPr>
        <w:t>a</w:t>
      </w:r>
      <w:r w:rsidRPr="007367D5">
        <w:rPr>
          <w:rFonts w:ascii="Times New Roman" w:hAnsi="Times New Roman"/>
        </w:rPr>
        <w:t>ssigned using Salvador I as a reference</w:t>
      </w:r>
    </w:p>
    <w:tbl>
      <w:tblPr>
        <w:tblW w:w="6911" w:type="dxa"/>
        <w:tblInd w:w="95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BF"/>
      </w:tblPr>
      <w:tblGrid>
        <w:gridCol w:w="1361"/>
        <w:gridCol w:w="3700"/>
        <w:gridCol w:w="1850"/>
      </w:tblGrid>
      <w:tr w:rsidR="003D4921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3D4921" w:rsidRPr="006A23C2" w:rsidRDefault="003D4921" w:rsidP="00635B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A23C2">
              <w:rPr>
                <w:rFonts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3D4921" w:rsidRPr="006A23C2" w:rsidRDefault="003D4921" w:rsidP="00635B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A23C2">
              <w:rPr>
                <w:rFonts w:ascii="Times New Roman" w:hAnsi="Times New Roman"/>
                <w:b/>
                <w:sz w:val="20"/>
                <w:szCs w:val="20"/>
              </w:rPr>
              <w:t>Gene product</w:t>
            </w:r>
          </w:p>
        </w:tc>
        <w:tc>
          <w:tcPr>
            <w:tcW w:w="1850" w:type="dxa"/>
            <w:shd w:val="pct20" w:color="000000" w:fill="FFFFFF"/>
          </w:tcPr>
          <w:p w:rsidR="003D4921" w:rsidRPr="006A23C2" w:rsidRDefault="003D4921" w:rsidP="00635BC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c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355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73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547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-fam-d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322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33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xopolyphosphatas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982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3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roteosome subunit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59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026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ryptophan-rich antigen (Pv-fam-a)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322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02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ryptophan-rich antigen (Pv-fam-a)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771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025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ryptophan-rich antigen (Pv-fam-a)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252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019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adapter-related protein complex 4 sigma 1 subunit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1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97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AMP-dependent protein kinase catalytic subunit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14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98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977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91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RNA binding functio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022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370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DNA-directed RNA polymerase II 16 kDa subunit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50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372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59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21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38-1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7.645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206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permidine synthas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201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20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farnesyl pyrophosphate synthas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309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20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refoldin subunit 5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2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9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029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894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75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27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203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39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26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39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37a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038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293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GDP-fucose transporter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018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285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24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267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lathrin coat assembly protein AP17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6.038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265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40S ribosomal protein S26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514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257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5.227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27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xportin 1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80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39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746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43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450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4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564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4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7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983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6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ukaryotic translation initiation factor 3 subunit 11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745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6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41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74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26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39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97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fusion protei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58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238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8.968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23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200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vesicle-associated membrane protein 714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7.953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8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ytoplasmic dynein light chai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116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78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71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71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55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65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plicesome-associated protei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08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58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28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50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966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45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329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36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nucleosome assembly protein 1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261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24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760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1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hospholipid or glycerol acyltransferas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63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902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80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899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hosphatidylinositol N-acetylglucosaminyltransferase domain containing prot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067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858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50S ribosomal protein L20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926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84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43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813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mitochondrial ribosomal protein S14 precursor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495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167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hist protein (Pf-fam-b)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27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16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hist protein (Pf-fam-b)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90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191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350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193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188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0197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4.902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15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055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13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6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12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WD domain, G-beta repeat domain containing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46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12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ranscription factor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52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15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278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13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08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132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longation of very long chain fatty acids protein 3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83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525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ubiquitin/ribosomal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783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531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-phase kinase-associated protein 1A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237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36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993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35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roteasome beta-subunit type 4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47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819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026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2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946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289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19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30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526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3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40S ribosomal protein S10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412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3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11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39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3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erine/threonine-protein kinase NEK4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250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63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51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531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7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527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ubiquitin-conjugating enzyme E2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822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478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067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452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hioredoxin domain containing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04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6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ukaryotic translation initiation factor 3 subunit 4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291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60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904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53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07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52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739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31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307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92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22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3.991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09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istone 2B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37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1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39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22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462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49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5.202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54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lathrin assembly protein AP19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919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67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19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181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ndoplasmic reticulum oxidoreducti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663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4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DnaJ domain containing protein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17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4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ER lumen protein retaining receptor 1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36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5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yrosine phosphatas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2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5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23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80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72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409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274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6.27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302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porozoite microneme protei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49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304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hosphoethanolamine N-methyltransferas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134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333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15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34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192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352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alcium-dependent protein kinas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561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778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55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780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859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785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8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79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431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797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579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980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oluble NSF attachment protein (SNAP)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86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06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DK-activating kinase assembly factor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8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05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09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023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U6 snRNA-associated Sm-like protein LSm4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522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7979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88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797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35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90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257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8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10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5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310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41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30S ribosomal protein S10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63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39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50S ribosomal protein S28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8.365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35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695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3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87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24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089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0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derlin-2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454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703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RNA helicase-1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78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9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293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9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204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71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vacuolar ATP synthase subunit G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851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70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23a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8.275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6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5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660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etratricopeptide repeat protein 11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127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41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179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44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alcium-binding protei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107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4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long chain polyunsaturated fatty acid elongation enzym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497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5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759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6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transporter protei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99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8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60S ribosomal protein L19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8.139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399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alpha adapti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868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402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istone H3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361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405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261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1424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114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23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652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611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72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89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8.136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79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Sperm-specific protein Don jua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085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38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288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35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415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30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alcium-dependent protein kinase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975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22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ribosomal protein L21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068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22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basic transcription factor 3b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61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517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526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94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642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91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rotein-L-isoaspartate O-methyltransferase beta-aspartate methyltransferas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704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51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091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48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891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40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2.590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08420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807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136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0.8451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121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myosin A tail domain interacting protein MTIP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513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11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50S ribosomal protein L3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4525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1160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ubiquitin-conjugating enzyme E2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4313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107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vacuolar sorting protein SNF7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39.959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085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calcyclin binding protein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1707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0665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3.781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0056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266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396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roliferating cell nuclear antigen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1.1554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3935</w:t>
            </w:r>
          </w:p>
        </w:tc>
        <w:tc>
          <w:tcPr>
            <w:tcW w:w="3700" w:type="dxa"/>
            <w:shd w:val="pct20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hydrolase, putative</w:t>
            </w:r>
          </w:p>
        </w:tc>
        <w:tc>
          <w:tcPr>
            <w:tcW w:w="1850" w:type="dxa"/>
            <w:shd w:val="pct20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2088</w:t>
            </w:r>
          </w:p>
        </w:tc>
      </w:tr>
      <w:tr w:rsidR="000434CC" w:rsidRPr="009A62C9">
        <w:trPr>
          <w:trHeight w:val="260"/>
        </w:trPr>
        <w:tc>
          <w:tcPr>
            <w:tcW w:w="1361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PVX_123920</w:t>
            </w:r>
          </w:p>
        </w:tc>
        <w:tc>
          <w:tcPr>
            <w:tcW w:w="3700" w:type="dxa"/>
            <w:shd w:val="pct5" w:color="000000" w:fill="FFFFFF"/>
            <w:noWrap/>
            <w:vAlign w:val="bottom"/>
          </w:tcPr>
          <w:p w:rsidR="000434CC" w:rsidRPr="009A62C9" w:rsidRDefault="000434CC" w:rsidP="00490F0B">
            <w:pPr>
              <w:rPr>
                <w:rFonts w:ascii="Times New Roman" w:hAnsi="Times New Roman"/>
                <w:sz w:val="20"/>
                <w:szCs w:val="20"/>
              </w:rPr>
            </w:pPr>
            <w:r w:rsidRPr="009A62C9">
              <w:rPr>
                <w:rFonts w:ascii="Times New Roman" w:hAnsi="Times New Roman"/>
                <w:sz w:val="20"/>
                <w:szCs w:val="20"/>
              </w:rPr>
              <w:t>ubiquitin-activating enzyme e1, putative</w:t>
            </w:r>
          </w:p>
        </w:tc>
        <w:tc>
          <w:tcPr>
            <w:tcW w:w="1850" w:type="dxa"/>
            <w:shd w:val="pct5" w:color="000000" w:fill="FFFFFF"/>
          </w:tcPr>
          <w:p w:rsidR="000434CC" w:rsidRPr="000434CC" w:rsidRDefault="000434CC" w:rsidP="000434CC">
            <w:pPr>
              <w:rPr>
                <w:rFonts w:ascii="Times New Roman" w:hAnsi="Times New Roman"/>
                <w:sz w:val="20"/>
                <w:szCs w:val="20"/>
              </w:rPr>
            </w:pPr>
            <w:r w:rsidRPr="000434CC">
              <w:rPr>
                <w:rFonts w:ascii="Times New Roman" w:hAnsi="Times New Roman"/>
                <w:sz w:val="20"/>
                <w:szCs w:val="20"/>
              </w:rPr>
              <w:t>44.0439</w:t>
            </w:r>
          </w:p>
        </w:tc>
      </w:tr>
    </w:tbl>
    <w:p w:rsidR="00490F0B" w:rsidRDefault="00490F0B" w:rsidP="007367D5">
      <w:pPr>
        <w:rPr>
          <w:rFonts w:ascii="Times New Roman" w:hAnsi="Times New Roman"/>
        </w:rPr>
      </w:pPr>
    </w:p>
    <w:p w:rsidR="00635BC5" w:rsidRPr="00635BC5" w:rsidRDefault="00635BC5" w:rsidP="007367D5">
      <w:pPr>
        <w:rPr>
          <w:rFonts w:ascii="Times New Roman" w:hAnsi="Times New Roman"/>
        </w:rPr>
      </w:pPr>
    </w:p>
    <w:p w:rsidR="007367D5" w:rsidRPr="00635BC5" w:rsidRDefault="00490F0B" w:rsidP="007367D5">
      <w:pPr>
        <w:rPr>
          <w:rFonts w:ascii="Times New Roman" w:hAnsi="Times New Roman"/>
        </w:rPr>
      </w:pPr>
      <w:r>
        <w:rPr>
          <w:rFonts w:ascii="Times New Roman" w:hAnsi="Times New Roman"/>
        </w:rPr>
        <w:t>Table S3</w:t>
      </w:r>
      <w:r w:rsidR="007367D5" w:rsidRPr="00635BC5">
        <w:rPr>
          <w:rFonts w:ascii="Times New Roman" w:hAnsi="Times New Roman"/>
        </w:rPr>
        <w:t xml:space="preserve">. Genes under selection as identified by the modified HKA. Accession IDs are </w:t>
      </w:r>
      <w:r w:rsidR="00635BC5" w:rsidRPr="00635BC5">
        <w:rPr>
          <w:rFonts w:ascii="Times New Roman" w:hAnsi="Times New Roman"/>
        </w:rPr>
        <w:t>a</w:t>
      </w:r>
      <w:r w:rsidR="007367D5" w:rsidRPr="00635BC5">
        <w:rPr>
          <w:rFonts w:ascii="Times New Roman" w:hAnsi="Times New Roman"/>
        </w:rPr>
        <w:t>ssigned using Salvador I as a reference.</w:t>
      </w:r>
      <w:r w:rsidR="005629A5">
        <w:rPr>
          <w:rFonts w:ascii="Times New Roman" w:hAnsi="Times New Roman"/>
        </w:rPr>
        <w:t xml:space="preserve"> r/d refers to the ratio of polymorphism to divergence in each gene</w:t>
      </w:r>
    </w:p>
    <w:tbl>
      <w:tblPr>
        <w:tblW w:w="4615" w:type="dxa"/>
        <w:jc w:val="center"/>
        <w:tblInd w:w="95" w:type="dxa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BF"/>
      </w:tblPr>
      <w:tblGrid>
        <w:gridCol w:w="1357"/>
        <w:gridCol w:w="3258"/>
      </w:tblGrid>
      <w:tr w:rsidR="008237BB" w:rsidRPr="004E09CB" w:rsidTr="008237BB">
        <w:trPr>
          <w:trHeight w:val="28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09CB">
              <w:rPr>
                <w:rFonts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E09CB">
              <w:rPr>
                <w:rFonts w:ascii="Times New Roman" w:hAnsi="Times New Roman"/>
                <w:b/>
                <w:sz w:val="20"/>
                <w:szCs w:val="20"/>
              </w:rPr>
              <w:t>Gene product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024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hist protein (Pf-fam-b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0169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hist protein (Pf-fam-b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80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AD protein (Pv-fam-e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84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AD protein (Pv-fam-e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46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AD protein (Pv-fam-e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0253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-fam-b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465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DnaJ domain containing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264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merozoite surface protein 7 (MSP7)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751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DEAD-box RNA helic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122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NA helicase, putative  (development of gametocytes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819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elic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70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F618B2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 xml:space="preserve">histone deacetylase 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39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sugar transporter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38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rotein disulfide isomer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132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94599A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 xml:space="preserve">elongation of very long chain fatty acids protein 3, putative 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530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NA-metabolising metallo-beta-lactamase domain containing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512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diacylglycerol O-acyltransfer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61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dihydrolipoamide dehydrogen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15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istone acetyltransfer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054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tubulin tyrosine ligase-like protein 1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711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DNA-3-methyladenine glycosyl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346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long chain polyunsaturated fatty acid elongation enzym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44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troponin c-like protein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526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enoyl-CoA hydratase/isomerase family protein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505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ribosomal protein L15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055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small GTPase Rab1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012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cyclin g-associated kin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707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30S ribosomal protein S6, pua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708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eptide release factor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393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drolase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384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olyadenylate-binding protein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65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telomeric repeat binding factor 1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0288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Leu/Phe-tRNA protein transferas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944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FAD-dependent glycerol-3-phosphate dehydrogenas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94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T-complex protein 1, beta subunit, putative (the homologous in P. falciparum -PF3D7_0306800- is expressed in early and late gametocytes)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954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WD domain, G-beta repeat domain containing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786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60S ribosomal subunit protein L24, putative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512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15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153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 xml:space="preserve">hypothetical protein, conserved 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19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942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136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473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828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811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810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778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626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53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895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096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098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145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164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243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790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010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002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712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402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504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487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694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698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705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416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410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392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261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2258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8940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861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, conserved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954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111510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368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8242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6015</w:t>
            </w:r>
          </w:p>
        </w:tc>
        <w:tc>
          <w:tcPr>
            <w:tcW w:w="3258" w:type="dxa"/>
            <w:shd w:val="pct20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8237BB" w:rsidRPr="004E09CB" w:rsidTr="008237BB">
        <w:trPr>
          <w:trHeight w:val="260"/>
          <w:jc w:val="center"/>
        </w:trPr>
        <w:tc>
          <w:tcPr>
            <w:tcW w:w="1357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PVX_091995</w:t>
            </w:r>
          </w:p>
        </w:tc>
        <w:tc>
          <w:tcPr>
            <w:tcW w:w="3258" w:type="dxa"/>
            <w:shd w:val="pct5" w:color="000000" w:fill="FFFFFF"/>
            <w:noWrap/>
            <w:vAlign w:val="bottom"/>
          </w:tcPr>
          <w:p w:rsidR="008237BB" w:rsidRPr="004E09CB" w:rsidRDefault="008237BB" w:rsidP="00702228">
            <w:pPr>
              <w:rPr>
                <w:rFonts w:ascii="Times New Roman" w:hAnsi="Times New Roman"/>
                <w:sz w:val="20"/>
                <w:szCs w:val="20"/>
              </w:rPr>
            </w:pPr>
            <w:r w:rsidRPr="004E09CB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</w:tbl>
    <w:p w:rsidR="007367D5" w:rsidRPr="00635BC5" w:rsidRDefault="007367D5">
      <w:pPr>
        <w:rPr>
          <w:rFonts w:ascii="Times New Roman" w:hAnsi="Times New Roman"/>
        </w:rPr>
      </w:pPr>
    </w:p>
    <w:p w:rsidR="007367D5" w:rsidRPr="00635BC5" w:rsidRDefault="007367D5">
      <w:pPr>
        <w:rPr>
          <w:rFonts w:ascii="Times New Roman" w:hAnsi="Times New Roman"/>
        </w:rPr>
      </w:pPr>
    </w:p>
    <w:p w:rsidR="007367D5" w:rsidRPr="00635BC5" w:rsidRDefault="007367D5">
      <w:pPr>
        <w:rPr>
          <w:rFonts w:ascii="Times New Roman" w:hAnsi="Times New Roman"/>
        </w:rPr>
      </w:pPr>
    </w:p>
    <w:p w:rsidR="007367D5" w:rsidRPr="00635BC5" w:rsidRDefault="007367D5">
      <w:pPr>
        <w:rPr>
          <w:rFonts w:ascii="Times New Roman" w:hAnsi="Times New Roman"/>
        </w:rPr>
      </w:pPr>
    </w:p>
    <w:p w:rsidR="004E09CB" w:rsidRDefault="00490F0B">
      <w:pPr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  <w:r w:rsidR="007367D5" w:rsidRPr="00635BC5">
        <w:rPr>
          <w:rFonts w:ascii="Times New Roman" w:hAnsi="Times New Roman"/>
        </w:rPr>
        <w:t xml:space="preserve">. Genes under selection as identified by SnIPRE. Accession IDs are </w:t>
      </w:r>
      <w:r w:rsidR="00635BC5" w:rsidRPr="00635BC5">
        <w:rPr>
          <w:rFonts w:ascii="Times New Roman" w:hAnsi="Times New Roman"/>
        </w:rPr>
        <w:t>a</w:t>
      </w:r>
      <w:r w:rsidR="007367D5" w:rsidRPr="00635BC5">
        <w:rPr>
          <w:rFonts w:ascii="Times New Roman" w:hAnsi="Times New Roman"/>
        </w:rPr>
        <w:t>ssigned using Salvador I as a reference.</w:t>
      </w:r>
    </w:p>
    <w:tbl>
      <w:tblPr>
        <w:tblW w:w="6639" w:type="dxa"/>
        <w:jc w:val="center"/>
        <w:tblBorders>
          <w:top w:val="nil"/>
          <w:left w:val="nil"/>
          <w:bottom w:val="nil"/>
          <w:right w:val="nil"/>
          <w:insideH w:val="single" w:sz="18" w:space="0" w:color="FFFFFF"/>
          <w:insideV w:val="single" w:sz="18" w:space="0" w:color="FFFFFF"/>
        </w:tblBorders>
        <w:tblLook w:val="00BF"/>
      </w:tblPr>
      <w:tblGrid>
        <w:gridCol w:w="1524"/>
        <w:gridCol w:w="2898"/>
        <w:gridCol w:w="2217"/>
      </w:tblGrid>
      <w:tr w:rsidR="005629A5" w:rsidRPr="004E09CB">
        <w:trPr>
          <w:trHeight w:val="28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 w:rsidRPr="004E09CB">
              <w:rPr>
                <w:rFonts w:ascii="Times New Roman" w:hAnsi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 w:rsidRPr="004E09CB">
              <w:rPr>
                <w:rFonts w:ascii="Times New Roman" w:hAnsi="Times New Roman"/>
                <w:b/>
                <w:sz w:val="22"/>
                <w:szCs w:val="20"/>
              </w:rPr>
              <w:t>Gene Product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062785" w:rsidP="00062785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selection </w:t>
            </w:r>
            <w:r w:rsidR="005629A5">
              <w:rPr>
                <w:rFonts w:ascii="Times New Roman" w:hAnsi="Times New Roman"/>
                <w:b/>
                <w:sz w:val="22"/>
                <w:szCs w:val="20"/>
              </w:rPr>
              <w:t>estimate</w:t>
            </w:r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(gamma)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089805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RAD protein (Pv-fam-e)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5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101535 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hist protein (Pf-fam-b)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8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X_002530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-fam-b protein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2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X_099330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50S ribosomal protein L3, putative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88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118682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erythrocyte membrane protein 3, putative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01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090880 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henylalanyl-tRNA synthetase beta chain, putative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2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097655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50S ribosomal subunit protein L28, putative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11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X_122145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, conserved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26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113225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15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X_113240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30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084095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46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PVX_121940</w:t>
            </w:r>
          </w:p>
        </w:tc>
        <w:tc>
          <w:tcPr>
            <w:tcW w:w="2898" w:type="dxa"/>
            <w:shd w:val="pct20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</w:t>
            </w:r>
          </w:p>
        </w:tc>
        <w:tc>
          <w:tcPr>
            <w:tcW w:w="2217" w:type="dxa"/>
            <w:shd w:val="pct20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0.99</w:t>
            </w:r>
          </w:p>
        </w:tc>
      </w:tr>
      <w:tr w:rsidR="005629A5" w:rsidRPr="004E09CB">
        <w:trPr>
          <w:trHeight w:val="260"/>
          <w:jc w:val="center"/>
        </w:trPr>
        <w:tc>
          <w:tcPr>
            <w:tcW w:w="1524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 xml:space="preserve">PVX_001655 </w:t>
            </w:r>
          </w:p>
        </w:tc>
        <w:tc>
          <w:tcPr>
            <w:tcW w:w="2898" w:type="dxa"/>
            <w:shd w:val="pct5" w:color="000000" w:fill="FFFFFF"/>
            <w:noWrap/>
            <w:vAlign w:val="bottom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 w:rsidRPr="004E09CB">
              <w:rPr>
                <w:rFonts w:ascii="Times New Roman" w:hAnsi="Times New Roman"/>
                <w:sz w:val="22"/>
                <w:szCs w:val="20"/>
              </w:rPr>
              <w:t>hypothetical protein</w:t>
            </w:r>
          </w:p>
        </w:tc>
        <w:tc>
          <w:tcPr>
            <w:tcW w:w="2217" w:type="dxa"/>
            <w:shd w:val="pct5" w:color="000000" w:fill="FFFFFF"/>
          </w:tcPr>
          <w:p w:rsidR="005629A5" w:rsidRPr="004E09CB" w:rsidRDefault="005629A5" w:rsidP="007367D5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52</w:t>
            </w:r>
          </w:p>
        </w:tc>
      </w:tr>
    </w:tbl>
    <w:p w:rsidR="007367D5" w:rsidRPr="00635BC5" w:rsidRDefault="007367D5">
      <w:pPr>
        <w:rPr>
          <w:rFonts w:ascii="Times New Roman" w:hAnsi="Times New Roman"/>
        </w:rPr>
      </w:pPr>
    </w:p>
    <w:p w:rsidR="007367D5" w:rsidRPr="00635BC5" w:rsidRDefault="007367D5">
      <w:pPr>
        <w:rPr>
          <w:rFonts w:ascii="Times New Roman" w:hAnsi="Times New Roman"/>
        </w:rPr>
      </w:pPr>
    </w:p>
    <w:p w:rsidR="008F7EF6" w:rsidRDefault="008F7EF6"/>
    <w:sectPr w:rsidR="008F7EF6" w:rsidSect="008F7EF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67D5"/>
    <w:rsid w:val="000434CC"/>
    <w:rsid w:val="00062785"/>
    <w:rsid w:val="00091165"/>
    <w:rsid w:val="000B1052"/>
    <w:rsid w:val="00123615"/>
    <w:rsid w:val="0027188B"/>
    <w:rsid w:val="0029187D"/>
    <w:rsid w:val="002C6CBC"/>
    <w:rsid w:val="002D3A20"/>
    <w:rsid w:val="003D4921"/>
    <w:rsid w:val="00433881"/>
    <w:rsid w:val="00490F0B"/>
    <w:rsid w:val="004E09CB"/>
    <w:rsid w:val="005629A5"/>
    <w:rsid w:val="005A1077"/>
    <w:rsid w:val="006100CC"/>
    <w:rsid w:val="00635BC5"/>
    <w:rsid w:val="006555A1"/>
    <w:rsid w:val="006A23C2"/>
    <w:rsid w:val="00702228"/>
    <w:rsid w:val="00733AB4"/>
    <w:rsid w:val="007367D5"/>
    <w:rsid w:val="0074491E"/>
    <w:rsid w:val="00782954"/>
    <w:rsid w:val="008237BB"/>
    <w:rsid w:val="008F7EF6"/>
    <w:rsid w:val="0094599A"/>
    <w:rsid w:val="00966027"/>
    <w:rsid w:val="009A62C9"/>
    <w:rsid w:val="009C53B3"/>
    <w:rsid w:val="00A76B08"/>
    <w:rsid w:val="00A8198D"/>
    <w:rsid w:val="00EC3ED5"/>
    <w:rsid w:val="00F618B2"/>
    <w:rsid w:val="00FC24E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in Text" w:uiPriority="99"/>
  </w:latentStyles>
  <w:style w:type="paragraph" w:default="1" w:styleId="Normal">
    <w:name w:val="Normal"/>
    <w:qFormat/>
    <w:rsid w:val="00E5551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0222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02228"/>
    <w:rPr>
      <w:color w:val="993366"/>
      <w:u w:val="single"/>
    </w:rPr>
  </w:style>
  <w:style w:type="paragraph" w:customStyle="1" w:styleId="font5">
    <w:name w:val="font5"/>
    <w:basedOn w:val="Normal"/>
    <w:rsid w:val="0070222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702228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02228"/>
    <w:pPr>
      <w:spacing w:beforeLines="1" w:afterLines="1"/>
    </w:pPr>
    <w:rPr>
      <w:rFonts w:ascii="Times" w:hAnsi="Times"/>
      <w:color w:val="DD0806"/>
      <w:sz w:val="20"/>
      <w:szCs w:val="20"/>
    </w:rPr>
  </w:style>
  <w:style w:type="table" w:styleId="ColorfulGrid-Accent1">
    <w:name w:val="Colorful Grid Accent 1"/>
    <w:basedOn w:val="TableNormal"/>
    <w:uiPriority w:val="73"/>
    <w:rsid w:val="006A23C2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0434C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34CC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1</Pages>
  <Words>2840</Words>
  <Characters>16192</Characters>
  <Application>Microsoft Macintosh Word</Application>
  <DocSecurity>0</DocSecurity>
  <Lines>134</Lines>
  <Paragraphs>32</Paragraphs>
  <ScaleCrop>false</ScaleCrop>
  <LinksUpToDate>false</LinksUpToDate>
  <CharactersWithSpaces>19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oeco</cp:lastModifiedBy>
  <cp:revision>23</cp:revision>
  <dcterms:created xsi:type="dcterms:W3CDTF">2013-04-27T19:27:00Z</dcterms:created>
  <dcterms:modified xsi:type="dcterms:W3CDTF">2014-02-03T18:44:00Z</dcterms:modified>
</cp:coreProperties>
</file>